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94E" w:rsidRPr="00320072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E094E" w:rsidRPr="00320072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E094E" w:rsidRPr="00320072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20072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IN"/>
        </w:rPr>
        <w:drawing>
          <wp:inline distT="0" distB="0" distL="0" distR="0">
            <wp:extent cx="5905500" cy="3371850"/>
            <wp:effectExtent l="19050" t="0" r="19050" b="0"/>
            <wp:docPr id="5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E094E" w:rsidRPr="00320072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E094E" w:rsidRPr="00614A79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614A7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4.</w:t>
      </w:r>
      <w:proofErr w:type="gramEnd"/>
      <w:r w:rsidRPr="00614A7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gramStart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>Confocal imaging of yeast (</w:t>
      </w:r>
      <w:r w:rsidRPr="00614A79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614A79">
        <w:rPr>
          <w:rFonts w:ascii="Times New Roman" w:hAnsi="Times New Roman" w:cs="Times New Roman"/>
          <w:i/>
          <w:sz w:val="24"/>
          <w:szCs w:val="24"/>
        </w:rPr>
        <w:t>cerevisiae</w:t>
      </w:r>
      <w:proofErr w:type="spellEnd"/>
      <w:r w:rsidRPr="00614A79">
        <w:rPr>
          <w:rFonts w:ascii="Times New Roman" w:hAnsi="Times New Roman" w:cs="Times New Roman"/>
          <w:sz w:val="24"/>
          <w:szCs w:val="24"/>
        </w:rPr>
        <w:t xml:space="preserve"> /</w:t>
      </w:r>
      <w:proofErr w:type="spellStart"/>
      <w:r w:rsidRPr="00614A79">
        <w:rPr>
          <w:rFonts w:ascii="Times New Roman" w:hAnsi="Times New Roman" w:cs="Times New Roman"/>
          <w:sz w:val="24"/>
          <w:szCs w:val="24"/>
        </w:rPr>
        <w:t>URA3</w:t>
      </w:r>
      <w:proofErr w:type="spellEnd"/>
      <w:r w:rsidRPr="00614A79">
        <w:rPr>
          <w:rFonts w:ascii="Times New Roman" w:hAnsi="Times New Roman" w:cs="Times New Roman"/>
          <w:sz w:val="24"/>
          <w:szCs w:val="24"/>
        </w:rPr>
        <w:t xml:space="preserve"> strain </w:t>
      </w:r>
      <w:proofErr w:type="spellStart"/>
      <w:r w:rsidRPr="00614A79">
        <w:rPr>
          <w:rFonts w:ascii="Times New Roman" w:hAnsi="Times New Roman" w:cs="Times New Roman"/>
          <w:sz w:val="24"/>
          <w:szCs w:val="24"/>
        </w:rPr>
        <w:t>BY4742</w:t>
      </w:r>
      <w:proofErr w:type="spellEnd"/>
      <w:r w:rsidRPr="00614A7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the </w:t>
      </w:r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>time.</w:t>
      </w:r>
      <w:proofErr w:type="gramEnd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fter addition of</w:t>
      </w:r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0 mM lysine (indicated by an arrow) the intensity of </w:t>
      </w:r>
      <w:proofErr w:type="spellStart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>YFP</w:t>
      </w:r>
      <w:proofErr w:type="spellEnd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reases and there is decrease in </w:t>
      </w:r>
      <w:proofErr w:type="spellStart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>CFP</w:t>
      </w:r>
      <w:proofErr w:type="spellEnd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mission intensity showing that the </w:t>
      </w:r>
      <w:r w:rsidRPr="00614A79">
        <w:rPr>
          <w:rFonts w:ascii="Times New Roman" w:hAnsi="Times New Roman" w:cs="Times New Roman"/>
          <w:sz w:val="24"/>
          <w:szCs w:val="24"/>
        </w:rPr>
        <w:t xml:space="preserve">lysine is transported into the yeast cytosol, where it is recognized by </w:t>
      </w:r>
      <w:proofErr w:type="spellStart"/>
      <w:r w:rsidRPr="00614A79">
        <w:rPr>
          <w:rFonts w:ascii="Times New Roman" w:hAnsi="Times New Roman" w:cs="Times New Roman"/>
          <w:sz w:val="24"/>
          <w:szCs w:val="24"/>
        </w:rPr>
        <w:t>FLIPK</w:t>
      </w:r>
      <w:proofErr w:type="spellEnd"/>
      <w:r w:rsidRPr="00614A7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FE094E" w:rsidRPr="00320072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E094E" w:rsidRPr="00320072" w:rsidRDefault="00FE094E" w:rsidP="00FE094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E90A39" w:rsidRDefault="00E90A39"/>
    <w:sectPr w:rsidR="00E90A39" w:rsidSect="00E9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FE094E"/>
    <w:rsid w:val="00100CEE"/>
    <w:rsid w:val="0034402C"/>
    <w:rsid w:val="00E90A39"/>
    <w:rsid w:val="00FE0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9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lysine%20for%20thesis\paper\results\28115\final%20result%20xl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9.2496486326305985E-2"/>
          <c:y val="2.2985008229904222E-2"/>
          <c:w val="0.87825078316823302"/>
          <c:h val="0.83584412117976781"/>
        </c:manualLayout>
      </c:layout>
      <c:scatterChart>
        <c:scatterStyle val="smoothMarker"/>
        <c:ser>
          <c:idx val="0"/>
          <c:order val="0"/>
          <c:spPr>
            <a:ln w="25400">
              <a:solidFill>
                <a:schemeClr val="tx2">
                  <a:lumMod val="40000"/>
                  <a:lumOff val="60000"/>
                </a:schemeClr>
              </a:solidFill>
            </a:ln>
          </c:spPr>
          <c:marker>
            <c:symbol val="circle"/>
            <c:size val="5"/>
            <c:spPr>
              <a:solidFill>
                <a:schemeClr val="tx2">
                  <a:lumMod val="40000"/>
                  <a:lumOff val="60000"/>
                </a:schemeClr>
              </a:solidFill>
            </c:spPr>
          </c:marker>
          <c:xVal>
            <c:numRef>
              <c:f>'in yeast'!$A$62:$A$80</c:f>
              <c:numCache>
                <c:formatCode>General</c:formatCode>
                <c:ptCount val="19"/>
                <c:pt idx="0">
                  <c:v>0</c:v>
                </c:pt>
                <c:pt idx="1">
                  <c:v>15.713000000000001</c:v>
                </c:pt>
                <c:pt idx="2">
                  <c:v>31.425999999999789</c:v>
                </c:pt>
                <c:pt idx="3">
                  <c:v>47.139000000000003</c:v>
                </c:pt>
                <c:pt idx="4">
                  <c:v>62.853000000000002</c:v>
                </c:pt>
                <c:pt idx="5">
                  <c:v>78.566000000000003</c:v>
                </c:pt>
                <c:pt idx="6">
                  <c:v>94.278999999999982</c:v>
                </c:pt>
                <c:pt idx="7">
                  <c:v>109.992</c:v>
                </c:pt>
                <c:pt idx="8">
                  <c:v>125.705</c:v>
                </c:pt>
                <c:pt idx="9">
                  <c:v>141.41800000000001</c:v>
                </c:pt>
                <c:pt idx="10">
                  <c:v>157.131</c:v>
                </c:pt>
                <c:pt idx="11">
                  <c:v>172.84399999999999</c:v>
                </c:pt>
                <c:pt idx="12">
                  <c:v>188.55700000000004</c:v>
                </c:pt>
                <c:pt idx="13">
                  <c:v>204.26999999999998</c:v>
                </c:pt>
                <c:pt idx="14">
                  <c:v>219.983</c:v>
                </c:pt>
                <c:pt idx="15">
                  <c:v>235.696</c:v>
                </c:pt>
                <c:pt idx="16">
                  <c:v>251.40900000000002</c:v>
                </c:pt>
                <c:pt idx="17">
                  <c:v>267.12200000000001</c:v>
                </c:pt>
                <c:pt idx="18">
                  <c:v>282.83499999999964</c:v>
                </c:pt>
              </c:numCache>
            </c:numRef>
          </c:xVal>
          <c:yVal>
            <c:numRef>
              <c:f>'in yeast'!$B$62:$B$80</c:f>
              <c:numCache>
                <c:formatCode>General</c:formatCode>
                <c:ptCount val="19"/>
                <c:pt idx="0">
                  <c:v>15.065442561205558</c:v>
                </c:pt>
                <c:pt idx="1">
                  <c:v>15.380649717514126</c:v>
                </c:pt>
                <c:pt idx="2">
                  <c:v>16.283898305084701</c:v>
                </c:pt>
                <c:pt idx="3">
                  <c:v>16.705508474576089</c:v>
                </c:pt>
                <c:pt idx="4">
                  <c:v>17.039783427495301</c:v>
                </c:pt>
                <c:pt idx="5">
                  <c:v>15.632062146892698</c:v>
                </c:pt>
                <c:pt idx="6">
                  <c:v>15.5027777777778</c:v>
                </c:pt>
                <c:pt idx="7">
                  <c:v>15.129943502824904</c:v>
                </c:pt>
                <c:pt idx="8">
                  <c:v>15.026177024482099</c:v>
                </c:pt>
                <c:pt idx="9">
                  <c:v>15.104613935969899</c:v>
                </c:pt>
                <c:pt idx="10">
                  <c:v>15.024717514124324</c:v>
                </c:pt>
                <c:pt idx="11">
                  <c:v>14.362523540489809</c:v>
                </c:pt>
                <c:pt idx="12">
                  <c:v>14.015301318267404</c:v>
                </c:pt>
                <c:pt idx="13">
                  <c:v>13.986111111111098</c:v>
                </c:pt>
                <c:pt idx="14">
                  <c:v>13.523305084745799</c:v>
                </c:pt>
                <c:pt idx="15">
                  <c:v>13.047787193973598</c:v>
                </c:pt>
                <c:pt idx="16">
                  <c:v>13.236111111110914</c:v>
                </c:pt>
                <c:pt idx="17">
                  <c:v>13.077787193973602</c:v>
                </c:pt>
                <c:pt idx="18">
                  <c:v>13.0377871939736</c:v>
                </c:pt>
              </c:numCache>
            </c:numRef>
          </c:yVal>
          <c:smooth val="1"/>
        </c:ser>
        <c:ser>
          <c:idx val="1"/>
          <c:order val="1"/>
          <c:spPr>
            <a:ln w="25400">
              <a:solidFill>
                <a:srgbClr val="FFFF00"/>
              </a:solidFill>
            </a:ln>
          </c:spPr>
          <c:marker>
            <c:symbol val="circle"/>
            <c:size val="5"/>
            <c:spPr>
              <a:solidFill>
                <a:srgbClr val="FFFF00"/>
              </a:solidFill>
            </c:spPr>
          </c:marker>
          <c:xVal>
            <c:numRef>
              <c:f>'in yeast'!$A$62:$A$80</c:f>
              <c:numCache>
                <c:formatCode>General</c:formatCode>
                <c:ptCount val="19"/>
                <c:pt idx="0">
                  <c:v>0</c:v>
                </c:pt>
                <c:pt idx="1">
                  <c:v>15.713000000000001</c:v>
                </c:pt>
                <c:pt idx="2">
                  <c:v>31.425999999999789</c:v>
                </c:pt>
                <c:pt idx="3">
                  <c:v>47.139000000000003</c:v>
                </c:pt>
                <c:pt idx="4">
                  <c:v>62.853000000000002</c:v>
                </c:pt>
                <c:pt idx="5">
                  <c:v>78.566000000000003</c:v>
                </c:pt>
                <c:pt idx="6">
                  <c:v>94.278999999999982</c:v>
                </c:pt>
                <c:pt idx="7">
                  <c:v>109.992</c:v>
                </c:pt>
                <c:pt idx="8">
                  <c:v>125.705</c:v>
                </c:pt>
                <c:pt idx="9">
                  <c:v>141.41800000000001</c:v>
                </c:pt>
                <c:pt idx="10">
                  <c:v>157.131</c:v>
                </c:pt>
                <c:pt idx="11">
                  <c:v>172.84399999999999</c:v>
                </c:pt>
                <c:pt idx="12">
                  <c:v>188.55700000000004</c:v>
                </c:pt>
                <c:pt idx="13">
                  <c:v>204.26999999999998</c:v>
                </c:pt>
                <c:pt idx="14">
                  <c:v>219.983</c:v>
                </c:pt>
                <c:pt idx="15">
                  <c:v>235.696</c:v>
                </c:pt>
                <c:pt idx="16">
                  <c:v>251.40900000000002</c:v>
                </c:pt>
                <c:pt idx="17">
                  <c:v>267.12200000000001</c:v>
                </c:pt>
                <c:pt idx="18">
                  <c:v>282.83499999999964</c:v>
                </c:pt>
              </c:numCache>
            </c:numRef>
          </c:xVal>
          <c:yVal>
            <c:numRef>
              <c:f>'in yeast'!$C$62:$C$80</c:f>
              <c:numCache>
                <c:formatCode>General</c:formatCode>
                <c:ptCount val="19"/>
                <c:pt idx="0">
                  <c:v>6.6534839924670397</c:v>
                </c:pt>
                <c:pt idx="1">
                  <c:v>6.8877118644066844</c:v>
                </c:pt>
                <c:pt idx="2">
                  <c:v>7.5077683615819204</c:v>
                </c:pt>
                <c:pt idx="3">
                  <c:v>7.7203389830508504</c:v>
                </c:pt>
                <c:pt idx="4">
                  <c:v>7.8427495291902085</c:v>
                </c:pt>
                <c:pt idx="5">
                  <c:v>6.5779190207156297</c:v>
                </c:pt>
                <c:pt idx="6">
                  <c:v>6.9802259887005924</c:v>
                </c:pt>
                <c:pt idx="7">
                  <c:v>7.74623352165725</c:v>
                </c:pt>
                <c:pt idx="8">
                  <c:v>8.3142655367231608</c:v>
                </c:pt>
                <c:pt idx="9">
                  <c:v>9.341807909604519</c:v>
                </c:pt>
                <c:pt idx="10">
                  <c:v>10.557203389830498</c:v>
                </c:pt>
                <c:pt idx="11">
                  <c:v>11.613465160075298</c:v>
                </c:pt>
                <c:pt idx="12">
                  <c:v>12.7914312617702</c:v>
                </c:pt>
                <c:pt idx="13">
                  <c:v>15.068032015066111</c:v>
                </c:pt>
                <c:pt idx="14">
                  <c:v>16.966807909604501</c:v>
                </c:pt>
                <c:pt idx="15">
                  <c:v>18.821092278719089</c:v>
                </c:pt>
                <c:pt idx="16">
                  <c:v>20.955273069679802</c:v>
                </c:pt>
                <c:pt idx="17">
                  <c:v>22</c:v>
                </c:pt>
                <c:pt idx="18">
                  <c:v>23.4</c:v>
                </c:pt>
              </c:numCache>
            </c:numRef>
          </c:yVal>
          <c:smooth val="1"/>
        </c:ser>
        <c:axId val="213536768"/>
        <c:axId val="213539456"/>
      </c:scatterChart>
      <c:valAx>
        <c:axId val="213536768"/>
        <c:scaling>
          <c:orientation val="minMax"/>
          <c:max val="300"/>
          <c:min val="0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Time</a:t>
                </a:r>
                <a:r>
                  <a:rPr lang="en-US" baseline="0"/>
                  <a:t> (sec)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13539456"/>
        <c:crosses val="autoZero"/>
        <c:crossBetween val="midCat"/>
        <c:majorUnit val="15"/>
      </c:valAx>
      <c:valAx>
        <c:axId val="213539456"/>
        <c:scaling>
          <c:orientation val="minMax"/>
          <c:max val="30"/>
          <c:min val="5"/>
        </c:scaling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Mean</a:t>
                </a:r>
                <a:r>
                  <a:rPr lang="en-US" baseline="0"/>
                  <a:t> Intensity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13536768"/>
        <c:crosses val="autoZero"/>
        <c:crossBetween val="midCat"/>
        <c:majorUnit val="2.5"/>
      </c:valAx>
    </c:plotArea>
    <c:plotVisOnly val="1"/>
    <c:dispBlanksAs val="gap"/>
  </c:chart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jpeg"/><Relationship Id="rId2" Type="http://schemas.openxmlformats.org/officeDocument/2006/relationships/image" Target="../media/image2.jpeg"/><Relationship Id="rId1" Type="http://schemas.openxmlformats.org/officeDocument/2006/relationships/image" Target="../media/image1.jpeg"/><Relationship Id="rId6" Type="http://schemas.openxmlformats.org/officeDocument/2006/relationships/image" Target="../media/image6.jpeg"/><Relationship Id="rId5" Type="http://schemas.openxmlformats.org/officeDocument/2006/relationships/image" Target="../media/image5.jpeg"/><Relationship Id="rId4" Type="http://schemas.openxmlformats.org/officeDocument/2006/relationships/image" Target="../media/image4.jpe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355</cdr:x>
      <cdr:y>0</cdr:y>
    </cdr:from>
    <cdr:to>
      <cdr:x>0.37581</cdr:x>
      <cdr:y>0.17232</cdr:y>
    </cdr:to>
    <cdr:pic>
      <cdr:nvPicPr>
        <cdr:cNvPr id="3" name="Picture 2" descr="78sec.jpg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>
          <a:lum bright="-10000" contrast="40000"/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1733550" y="0"/>
          <a:ext cx="485775" cy="58102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9032</cdr:x>
      <cdr:y>0.00282</cdr:y>
    </cdr:from>
    <cdr:to>
      <cdr:x>0.57742</cdr:x>
      <cdr:y>0.16667</cdr:y>
    </cdr:to>
    <cdr:pic>
      <cdr:nvPicPr>
        <cdr:cNvPr id="4" name="Picture 3" descr="157sec.jpg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>
          <a:lum bright="-10000" contrast="40000"/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2895600" y="9525"/>
          <a:ext cx="514350" cy="55245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8226</cdr:x>
      <cdr:y>0</cdr:y>
    </cdr:from>
    <cdr:to>
      <cdr:x>0.67097</cdr:x>
      <cdr:y>0.16667</cdr:y>
    </cdr:to>
    <cdr:pic>
      <cdr:nvPicPr>
        <cdr:cNvPr id="5" name="Picture 4" descr="188sec.jpg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3">
          <a:lum bright="-10000" contrast="40000"/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3438525" y="0"/>
          <a:ext cx="523875" cy="5619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7903</cdr:x>
      <cdr:y>0</cdr:y>
    </cdr:from>
    <cdr:to>
      <cdr:x>0.76935</cdr:x>
      <cdr:y>0.16667</cdr:y>
    </cdr:to>
    <cdr:pic>
      <cdr:nvPicPr>
        <cdr:cNvPr id="6" name="Picture 5" descr="219sec.jpg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4">
          <a:lum bright="-10000" contrast="40000"/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010026" y="0"/>
          <a:ext cx="533399" cy="5619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7581</cdr:x>
      <cdr:y>0</cdr:y>
    </cdr:from>
    <cdr:to>
      <cdr:x>0.8629</cdr:x>
      <cdr:y>0.16667</cdr:y>
    </cdr:to>
    <cdr:pic>
      <cdr:nvPicPr>
        <cdr:cNvPr id="7" name="Picture 6" descr="251sec.jpg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5">
          <a:lum bright="-10000" contrast="40000"/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4581525" y="0"/>
          <a:ext cx="514350" cy="5619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09677</cdr:x>
      <cdr:y>0</cdr:y>
    </cdr:from>
    <cdr:to>
      <cdr:x>0.18387</cdr:x>
      <cdr:y>0.17232</cdr:y>
    </cdr:to>
    <cdr:pic>
      <cdr:nvPicPr>
        <cdr:cNvPr id="8" name="Picture 7" descr="15sec.jpg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6">
          <a:lum bright="-10000" contrast="40000"/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571500" y="0"/>
          <a:ext cx="514350" cy="58102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26935</cdr:x>
      <cdr:y>0.27401</cdr:y>
    </cdr:from>
    <cdr:to>
      <cdr:x>0.2771</cdr:x>
      <cdr:y>0.42373</cdr:y>
    </cdr:to>
    <cdr:sp macro="" textlink="">
      <cdr:nvSpPr>
        <cdr:cNvPr id="10" name="Straight Arrow Connector 9"/>
        <cdr:cNvSpPr/>
      </cdr:nvSpPr>
      <cdr:spPr>
        <a:xfrm xmlns:a="http://schemas.openxmlformats.org/drawingml/2006/main" rot="16200000" flipH="1">
          <a:off x="1361121" y="1153479"/>
          <a:ext cx="504828" cy="45719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6-14T05:33:00Z</dcterms:created>
  <dcterms:modified xsi:type="dcterms:W3CDTF">2016-06-14T05:33:00Z</dcterms:modified>
</cp:coreProperties>
</file>